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7DBDD2" w14:textId="020249F8" w:rsidR="003F3105" w:rsidRPr="00AE40C9" w:rsidRDefault="00AE40C9" w:rsidP="00AE40C9">
      <w:pPr>
        <w:pStyle w:val="a7"/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</w:rPr>
        <w:t>able S</w:t>
      </w:r>
      <w:r w:rsidR="00AA4275">
        <w:rPr>
          <w:rFonts w:ascii="Times New Roman" w:hAnsi="Times New Roman" w:cs="Times New Roman"/>
          <w:b/>
          <w:bCs/>
          <w:color w:val="000000" w:themeColor="text1"/>
        </w:rPr>
        <w:t>7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The </w:t>
      </w:r>
      <w:r w:rsidRPr="001B2D86">
        <w:rPr>
          <w:rFonts w:ascii="Times New Roman" w:hAnsi="Times New Roman" w:cs="Times New Roman"/>
          <w:b/>
          <w:bCs/>
          <w:color w:val="000000" w:themeColor="text1"/>
        </w:rPr>
        <w:t xml:space="preserve">multivariate </w:t>
      </w:r>
      <w:r>
        <w:rPr>
          <w:rFonts w:ascii="Times New Roman" w:hAnsi="Times New Roman" w:cs="Times New Roman"/>
          <w:b/>
          <w:bCs/>
          <w:color w:val="000000" w:themeColor="text1"/>
        </w:rPr>
        <w:t>Cox coefficients of MTHFD1, IGF2BP2, STT3A and GSTM4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568"/>
        <w:gridCol w:w="1284"/>
        <w:gridCol w:w="1571"/>
        <w:gridCol w:w="1427"/>
        <w:gridCol w:w="1370"/>
        <w:gridCol w:w="1086"/>
      </w:tblGrid>
      <w:tr w:rsidR="00AE40C9" w:rsidRPr="00B64C57" w14:paraId="3633090E" w14:textId="77777777" w:rsidTr="00AE40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noWrap/>
            <w:hideMark/>
          </w:tcPr>
          <w:p w14:paraId="18500970" w14:textId="77777777" w:rsidR="00AE40C9" w:rsidRPr="00B64C57" w:rsidRDefault="00AE40C9" w:rsidP="00AE4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773" w:type="pct"/>
            <w:noWrap/>
            <w:hideMark/>
          </w:tcPr>
          <w:p w14:paraId="5186D10C" w14:textId="101D46B0" w:rsidR="00AE40C9" w:rsidRPr="00B64C57" w:rsidRDefault="00805223" w:rsidP="00AE40C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AE40C9"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ef</w:t>
            </w:r>
            <w:proofErr w:type="spellEnd"/>
          </w:p>
        </w:tc>
        <w:tc>
          <w:tcPr>
            <w:tcW w:w="946" w:type="pct"/>
            <w:noWrap/>
            <w:hideMark/>
          </w:tcPr>
          <w:p w14:paraId="3C0E9E83" w14:textId="77777777" w:rsidR="00AE40C9" w:rsidRPr="00B64C57" w:rsidRDefault="00AE40C9" w:rsidP="00AE40C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859" w:type="pct"/>
            <w:noWrap/>
            <w:hideMark/>
          </w:tcPr>
          <w:p w14:paraId="17E3E9AC" w14:textId="77777777" w:rsidR="00AE40C9" w:rsidRPr="00B64C57" w:rsidRDefault="00AE40C9" w:rsidP="00AE40C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825" w:type="pct"/>
            <w:noWrap/>
            <w:hideMark/>
          </w:tcPr>
          <w:p w14:paraId="1D883C69" w14:textId="77777777" w:rsidR="00AE40C9" w:rsidRPr="00B64C57" w:rsidRDefault="00AE40C9" w:rsidP="00AE40C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655" w:type="pct"/>
            <w:noWrap/>
            <w:hideMark/>
          </w:tcPr>
          <w:p w14:paraId="0E824238" w14:textId="6E85CC19" w:rsidR="00AE40C9" w:rsidRPr="00B64C57" w:rsidRDefault="00F02032" w:rsidP="00AE40C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E40C9"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AE40C9" w:rsidRPr="00B64C57" w14:paraId="4B7669A1" w14:textId="77777777" w:rsidTr="00AE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noWrap/>
            <w:hideMark/>
          </w:tcPr>
          <w:p w14:paraId="5EEF2617" w14:textId="77777777" w:rsidR="00AE40C9" w:rsidRPr="00B64C57" w:rsidRDefault="00AE40C9" w:rsidP="00AE4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HFD1</w:t>
            </w:r>
          </w:p>
        </w:tc>
        <w:tc>
          <w:tcPr>
            <w:tcW w:w="773" w:type="pct"/>
            <w:noWrap/>
            <w:hideMark/>
          </w:tcPr>
          <w:p w14:paraId="17952F8D" w14:textId="77777777" w:rsidR="00AE40C9" w:rsidRPr="00B64C57" w:rsidRDefault="00AE40C9" w:rsidP="00AE40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0258</w:t>
            </w:r>
          </w:p>
        </w:tc>
        <w:tc>
          <w:tcPr>
            <w:tcW w:w="946" w:type="pct"/>
            <w:noWrap/>
            <w:hideMark/>
          </w:tcPr>
          <w:p w14:paraId="514DFCFA" w14:textId="77777777" w:rsidR="00AE40C9" w:rsidRPr="00B64C57" w:rsidRDefault="00AE40C9" w:rsidP="00AE40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7362</w:t>
            </w:r>
          </w:p>
        </w:tc>
        <w:tc>
          <w:tcPr>
            <w:tcW w:w="859" w:type="pct"/>
            <w:noWrap/>
            <w:hideMark/>
          </w:tcPr>
          <w:p w14:paraId="37EEEAF9" w14:textId="77777777" w:rsidR="00AE40C9" w:rsidRPr="00B64C57" w:rsidRDefault="00AE40C9" w:rsidP="00AE40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3473</w:t>
            </w:r>
          </w:p>
        </w:tc>
        <w:tc>
          <w:tcPr>
            <w:tcW w:w="825" w:type="pct"/>
            <w:noWrap/>
            <w:hideMark/>
          </w:tcPr>
          <w:p w14:paraId="63B9185D" w14:textId="77777777" w:rsidR="00AE40C9" w:rsidRPr="00B64C57" w:rsidRDefault="00AE40C9" w:rsidP="00AE40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6026</w:t>
            </w:r>
          </w:p>
        </w:tc>
        <w:tc>
          <w:tcPr>
            <w:tcW w:w="655" w:type="pct"/>
            <w:noWrap/>
            <w:hideMark/>
          </w:tcPr>
          <w:p w14:paraId="4EE893AE" w14:textId="77777777" w:rsidR="00AE40C9" w:rsidRPr="00B64C57" w:rsidRDefault="00AE40C9" w:rsidP="00AE40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021</w:t>
            </w:r>
          </w:p>
        </w:tc>
      </w:tr>
      <w:tr w:rsidR="00AE40C9" w:rsidRPr="00B64C57" w14:paraId="1BB79F54" w14:textId="77777777" w:rsidTr="00AE40C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noWrap/>
            <w:hideMark/>
          </w:tcPr>
          <w:p w14:paraId="18BF2327" w14:textId="77777777" w:rsidR="00AE40C9" w:rsidRPr="00B64C57" w:rsidRDefault="00AE40C9" w:rsidP="00AE4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BP2</w:t>
            </w:r>
          </w:p>
        </w:tc>
        <w:tc>
          <w:tcPr>
            <w:tcW w:w="773" w:type="pct"/>
            <w:noWrap/>
            <w:hideMark/>
          </w:tcPr>
          <w:p w14:paraId="77B44497" w14:textId="77777777" w:rsidR="00AE40C9" w:rsidRPr="00B64C57" w:rsidRDefault="00AE40C9" w:rsidP="00AE40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328</w:t>
            </w:r>
          </w:p>
        </w:tc>
        <w:tc>
          <w:tcPr>
            <w:tcW w:w="946" w:type="pct"/>
            <w:noWrap/>
            <w:hideMark/>
          </w:tcPr>
          <w:p w14:paraId="59B84240" w14:textId="77777777" w:rsidR="00AE40C9" w:rsidRPr="00B64C57" w:rsidRDefault="00AE40C9" w:rsidP="00AE40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0961</w:t>
            </w:r>
          </w:p>
        </w:tc>
        <w:tc>
          <w:tcPr>
            <w:tcW w:w="859" w:type="pct"/>
            <w:noWrap/>
            <w:hideMark/>
          </w:tcPr>
          <w:p w14:paraId="0CD27296" w14:textId="77777777" w:rsidR="00AE40C9" w:rsidRPr="00B64C57" w:rsidRDefault="00AE40C9" w:rsidP="00AE40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2696</w:t>
            </w:r>
          </w:p>
        </w:tc>
        <w:tc>
          <w:tcPr>
            <w:tcW w:w="825" w:type="pct"/>
            <w:noWrap/>
            <w:hideMark/>
          </w:tcPr>
          <w:p w14:paraId="00829619" w14:textId="77777777" w:rsidR="00AE40C9" w:rsidRPr="00B64C57" w:rsidRDefault="00AE40C9" w:rsidP="00AE40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4853</w:t>
            </w:r>
          </w:p>
        </w:tc>
        <w:tc>
          <w:tcPr>
            <w:tcW w:w="655" w:type="pct"/>
            <w:noWrap/>
            <w:hideMark/>
          </w:tcPr>
          <w:p w14:paraId="2CC4FA00" w14:textId="77777777" w:rsidR="00AE40C9" w:rsidRPr="00B64C57" w:rsidRDefault="00AE40C9" w:rsidP="00AE40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77</w:t>
            </w:r>
          </w:p>
        </w:tc>
      </w:tr>
      <w:tr w:rsidR="00AE40C9" w:rsidRPr="00B64C57" w14:paraId="01907448" w14:textId="77777777" w:rsidTr="00AE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noWrap/>
            <w:hideMark/>
          </w:tcPr>
          <w:p w14:paraId="6E6829E0" w14:textId="77777777" w:rsidR="00AE40C9" w:rsidRPr="00B64C57" w:rsidRDefault="00AE40C9" w:rsidP="00AE4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T3A</w:t>
            </w:r>
          </w:p>
        </w:tc>
        <w:tc>
          <w:tcPr>
            <w:tcW w:w="773" w:type="pct"/>
            <w:noWrap/>
            <w:hideMark/>
          </w:tcPr>
          <w:p w14:paraId="2D1B5C17" w14:textId="77777777" w:rsidR="00AE40C9" w:rsidRPr="00B64C57" w:rsidRDefault="00AE40C9" w:rsidP="00AE40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296</w:t>
            </w:r>
          </w:p>
        </w:tc>
        <w:tc>
          <w:tcPr>
            <w:tcW w:w="946" w:type="pct"/>
            <w:noWrap/>
            <w:hideMark/>
          </w:tcPr>
          <w:p w14:paraId="0DA8BB32" w14:textId="77777777" w:rsidR="00AE40C9" w:rsidRPr="00B64C57" w:rsidRDefault="00AE40C9" w:rsidP="00AE40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5496</w:t>
            </w:r>
          </w:p>
        </w:tc>
        <w:tc>
          <w:tcPr>
            <w:tcW w:w="859" w:type="pct"/>
            <w:noWrap/>
            <w:hideMark/>
          </w:tcPr>
          <w:p w14:paraId="1D2222AA" w14:textId="77777777" w:rsidR="00AE40C9" w:rsidRPr="00B64C57" w:rsidRDefault="00AE40C9" w:rsidP="00AE40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0975</w:t>
            </w:r>
          </w:p>
        </w:tc>
        <w:tc>
          <w:tcPr>
            <w:tcW w:w="825" w:type="pct"/>
            <w:noWrap/>
            <w:hideMark/>
          </w:tcPr>
          <w:p w14:paraId="4198A1C2" w14:textId="77777777" w:rsidR="00AE40C9" w:rsidRPr="00B64C57" w:rsidRDefault="00AE40C9" w:rsidP="00AE40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187</w:t>
            </w:r>
          </w:p>
        </w:tc>
        <w:tc>
          <w:tcPr>
            <w:tcW w:w="655" w:type="pct"/>
            <w:noWrap/>
            <w:hideMark/>
          </w:tcPr>
          <w:p w14:paraId="17826CB1" w14:textId="77777777" w:rsidR="00AE40C9" w:rsidRPr="00B64C57" w:rsidRDefault="00AE40C9" w:rsidP="00AE40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38</w:t>
            </w:r>
          </w:p>
        </w:tc>
      </w:tr>
      <w:tr w:rsidR="00AE40C9" w:rsidRPr="00B64C57" w14:paraId="2C33B84F" w14:textId="77777777" w:rsidTr="00AE40C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noWrap/>
            <w:hideMark/>
          </w:tcPr>
          <w:p w14:paraId="1DC9A78E" w14:textId="77777777" w:rsidR="00AE40C9" w:rsidRPr="00B64C57" w:rsidRDefault="00AE40C9" w:rsidP="00AE4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M4</w:t>
            </w:r>
          </w:p>
        </w:tc>
        <w:tc>
          <w:tcPr>
            <w:tcW w:w="773" w:type="pct"/>
            <w:noWrap/>
            <w:hideMark/>
          </w:tcPr>
          <w:p w14:paraId="5C2DAB4E" w14:textId="77777777" w:rsidR="00AE40C9" w:rsidRPr="00B64C57" w:rsidRDefault="00AE40C9" w:rsidP="00AE40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2319</w:t>
            </w:r>
          </w:p>
        </w:tc>
        <w:tc>
          <w:tcPr>
            <w:tcW w:w="946" w:type="pct"/>
            <w:noWrap/>
            <w:hideMark/>
          </w:tcPr>
          <w:p w14:paraId="5F11C7EE" w14:textId="77777777" w:rsidR="00AE40C9" w:rsidRPr="00B64C57" w:rsidRDefault="00AE40C9" w:rsidP="00AE40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4532</w:t>
            </w:r>
          </w:p>
        </w:tc>
        <w:tc>
          <w:tcPr>
            <w:tcW w:w="859" w:type="pct"/>
            <w:noWrap/>
            <w:hideMark/>
          </w:tcPr>
          <w:p w14:paraId="482FEFE5" w14:textId="77777777" w:rsidR="00AE40C9" w:rsidRPr="00B64C57" w:rsidRDefault="00AE40C9" w:rsidP="00AE40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917</w:t>
            </w:r>
          </w:p>
        </w:tc>
        <w:tc>
          <w:tcPr>
            <w:tcW w:w="825" w:type="pct"/>
            <w:noWrap/>
            <w:hideMark/>
          </w:tcPr>
          <w:p w14:paraId="7212F663" w14:textId="77777777" w:rsidR="00AE40C9" w:rsidRPr="00B64C57" w:rsidRDefault="00AE40C9" w:rsidP="00AE40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1109</w:t>
            </w:r>
          </w:p>
        </w:tc>
        <w:tc>
          <w:tcPr>
            <w:tcW w:w="655" w:type="pct"/>
            <w:noWrap/>
            <w:hideMark/>
          </w:tcPr>
          <w:p w14:paraId="5C8317C5" w14:textId="77777777" w:rsidR="00AE40C9" w:rsidRPr="00B64C57" w:rsidRDefault="00AE40C9" w:rsidP="00AE40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C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071</w:t>
            </w:r>
          </w:p>
        </w:tc>
      </w:tr>
    </w:tbl>
    <w:p w14:paraId="178BF473" w14:textId="77777777" w:rsidR="00AE40C9" w:rsidRDefault="00AE40C9"/>
    <w:sectPr w:rsidR="00AE40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CF0D6F" w14:textId="77777777" w:rsidR="00422EA3" w:rsidRDefault="00422EA3" w:rsidP="00AE40C9">
      <w:r>
        <w:separator/>
      </w:r>
    </w:p>
  </w:endnote>
  <w:endnote w:type="continuationSeparator" w:id="0">
    <w:p w14:paraId="6EC304C8" w14:textId="77777777" w:rsidR="00422EA3" w:rsidRDefault="00422EA3" w:rsidP="00AE40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60B808" w14:textId="77777777" w:rsidR="00422EA3" w:rsidRDefault="00422EA3" w:rsidP="00AE40C9">
      <w:r>
        <w:separator/>
      </w:r>
    </w:p>
  </w:footnote>
  <w:footnote w:type="continuationSeparator" w:id="0">
    <w:p w14:paraId="72F103C3" w14:textId="77777777" w:rsidR="00422EA3" w:rsidRDefault="00422EA3" w:rsidP="00AE40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709"/>
    <w:rsid w:val="003466C0"/>
    <w:rsid w:val="003F3105"/>
    <w:rsid w:val="00422EA3"/>
    <w:rsid w:val="00805223"/>
    <w:rsid w:val="00AA1CA9"/>
    <w:rsid w:val="00AA4275"/>
    <w:rsid w:val="00AE40C9"/>
    <w:rsid w:val="00B64C57"/>
    <w:rsid w:val="00B86E9E"/>
    <w:rsid w:val="00E70709"/>
    <w:rsid w:val="00F02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921335"/>
  <w15:chartTrackingRefBased/>
  <w15:docId w15:val="{C2D5DB07-315C-4F6A-821B-F6B99C985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40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40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40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40C9"/>
    <w:rPr>
      <w:sz w:val="18"/>
      <w:szCs w:val="18"/>
    </w:rPr>
  </w:style>
  <w:style w:type="table" w:styleId="2">
    <w:name w:val="Plain Table 2"/>
    <w:basedOn w:val="a1"/>
    <w:uiPriority w:val="42"/>
    <w:rsid w:val="00AE40C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Normal (Web)"/>
    <w:basedOn w:val="a"/>
    <w:uiPriority w:val="99"/>
    <w:unhideWhenUsed/>
    <w:rsid w:val="00AE40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54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晓睿</dc:creator>
  <cp:keywords/>
  <dc:description/>
  <cp:lastModifiedBy>付 晓睿</cp:lastModifiedBy>
  <cp:revision>6</cp:revision>
  <dcterms:created xsi:type="dcterms:W3CDTF">2020-03-01T13:19:00Z</dcterms:created>
  <dcterms:modified xsi:type="dcterms:W3CDTF">2020-05-10T17:40:00Z</dcterms:modified>
</cp:coreProperties>
</file>